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80" w:type="dxa"/>
        <w:tblLook w:val="04A0" w:firstRow="1" w:lastRow="0" w:firstColumn="1" w:lastColumn="0" w:noHBand="0" w:noVBand="1"/>
      </w:tblPr>
      <w:tblGrid>
        <w:gridCol w:w="3960"/>
        <w:gridCol w:w="2610"/>
        <w:gridCol w:w="2610"/>
      </w:tblGrid>
      <w:tr w:rsidR="000B54DC" w:rsidRPr="000B54DC" w14:paraId="49D1797F" w14:textId="77777777" w:rsidTr="002A6083">
        <w:trPr>
          <w:trHeight w:val="290"/>
        </w:trPr>
        <w:tc>
          <w:tcPr>
            <w:tcW w:w="9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5883" w14:textId="52587C92" w:rsidR="000B54DC" w:rsidRPr="000B54DC" w:rsidRDefault="00813C4F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pplemental Table S</w:t>
            </w:r>
            <w:r w:rsidR="00DD569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  <w:r w:rsid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: Number of samples (camera trap sites) and average human detection rate (count/day) within three different habitat types (residential yards, open areas and forested areas) between two countries, Germany and the USA.  Values are given as Germany|USA and values in parentheses show standard error.  </w:t>
            </w:r>
          </w:p>
        </w:tc>
      </w:tr>
      <w:tr w:rsidR="000B54DC" w:rsidRPr="000B54DC" w14:paraId="3D73C1FD" w14:textId="77777777" w:rsidTr="000B54DC">
        <w:trPr>
          <w:trHeight w:val="290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F36CF5" w14:textId="2EE33F20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rmany|USA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7D981" w14:textId="5EF97C8D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unted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50164A" w14:textId="242C0378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Unhunted</w:t>
            </w:r>
          </w:p>
        </w:tc>
      </w:tr>
      <w:tr w:rsidR="000B54DC" w:rsidRPr="000B54DC" w14:paraId="3768F264" w14:textId="77777777" w:rsidTr="000B54DC">
        <w:trPr>
          <w:trHeight w:val="290"/>
        </w:trPr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EA29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ard samples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E563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|33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D2C" w14:textId="3B2E9A22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3|7</w:t>
            </w:r>
            <w:r w:rsidR="00A86BA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0B54DC" w:rsidRPr="000B54DC" w14:paraId="3CCBE23B" w14:textId="77777777" w:rsidTr="000B54DC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543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en samp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7A80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|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E34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|49</w:t>
            </w:r>
          </w:p>
        </w:tc>
      </w:tr>
      <w:tr w:rsidR="000B54DC" w:rsidRPr="000B54DC" w14:paraId="1A2FE473" w14:textId="77777777" w:rsidTr="000B54DC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B3E4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orest samp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3674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|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C71A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|35</w:t>
            </w:r>
          </w:p>
        </w:tc>
      </w:tr>
      <w:tr w:rsidR="000B54DC" w:rsidRPr="000B54DC" w14:paraId="08073A08" w14:textId="77777777" w:rsidTr="000B54DC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C580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samp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267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|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40A1" w14:textId="37D22889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4|19</w:t>
            </w:r>
            <w:r w:rsidR="00A86BA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0B54DC" w:rsidRPr="000B54DC" w14:paraId="50AF5BCD" w14:textId="77777777" w:rsidTr="000B54DC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FAB5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uman detection rate, yar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543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|0.1(0.0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BE6F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3(0.</w:t>
            </w:r>
            <w:proofErr w:type="gramStart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)|</w:t>
            </w:r>
            <w:proofErr w:type="gramEnd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6(0.08)</w:t>
            </w:r>
          </w:p>
        </w:tc>
      </w:tr>
      <w:tr w:rsidR="000B54DC" w:rsidRPr="000B54DC" w14:paraId="25909BEF" w14:textId="77777777" w:rsidTr="000B54DC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924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uman detection rate, ope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F9D5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|0.09(0.0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2EAE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2(0.</w:t>
            </w:r>
            <w:proofErr w:type="gramStart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2)|</w:t>
            </w:r>
            <w:proofErr w:type="gramEnd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49(1.47)</w:t>
            </w:r>
          </w:p>
        </w:tc>
      </w:tr>
      <w:tr w:rsidR="000B54DC" w:rsidRPr="000B54DC" w14:paraId="2773BB42" w14:textId="77777777" w:rsidTr="000B54DC">
        <w:trPr>
          <w:trHeight w:val="290"/>
        </w:trPr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7AE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uman detection rate, forest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DF78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(0.</w:t>
            </w:r>
            <w:proofErr w:type="gramStart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2)|</w:t>
            </w:r>
            <w:proofErr w:type="gramEnd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(0.04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CF97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3(0.</w:t>
            </w:r>
            <w:proofErr w:type="gramStart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2)|</w:t>
            </w:r>
            <w:proofErr w:type="gramEnd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14(0.06)</w:t>
            </w:r>
          </w:p>
        </w:tc>
      </w:tr>
      <w:tr w:rsidR="000B54DC" w:rsidRPr="000B54DC" w14:paraId="4FA000CE" w14:textId="77777777" w:rsidTr="000B54DC">
        <w:trPr>
          <w:trHeight w:val="290"/>
        </w:trPr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9FEE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verall human detection r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35D8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6(0.</w:t>
            </w:r>
            <w:proofErr w:type="gramStart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2)|</w:t>
            </w:r>
            <w:proofErr w:type="gramEnd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8(0.02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64C7" w14:textId="77777777" w:rsidR="000B54DC" w:rsidRPr="000B54DC" w:rsidRDefault="000B54DC" w:rsidP="000B5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9(0.</w:t>
            </w:r>
            <w:proofErr w:type="gramStart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6)|</w:t>
            </w:r>
            <w:proofErr w:type="gramEnd"/>
            <w:r w:rsidRPr="000B54D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7(0.45)</w:t>
            </w:r>
          </w:p>
        </w:tc>
      </w:tr>
    </w:tbl>
    <w:p w14:paraId="157A9B2C" w14:textId="77777777" w:rsidR="00462710" w:rsidRDefault="00462710"/>
    <w:sectPr w:rsidR="00462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4DC"/>
    <w:rsid w:val="000B54DC"/>
    <w:rsid w:val="00462710"/>
    <w:rsid w:val="006E0898"/>
    <w:rsid w:val="00813C4F"/>
    <w:rsid w:val="00A86BA6"/>
    <w:rsid w:val="00DD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35FEA"/>
  <w15:chartTrackingRefBased/>
  <w15:docId w15:val="{97B56F35-8889-4FBF-9B8A-C4B0242F4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6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</dc:creator>
  <cp:keywords/>
  <dc:description/>
  <cp:lastModifiedBy>Arielle</cp:lastModifiedBy>
  <cp:revision>4</cp:revision>
  <dcterms:created xsi:type="dcterms:W3CDTF">2021-05-19T13:11:00Z</dcterms:created>
  <dcterms:modified xsi:type="dcterms:W3CDTF">2022-06-16T18:51:00Z</dcterms:modified>
</cp:coreProperties>
</file>